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B1D1" w14:textId="0FFE0A00" w:rsidR="00D7335A" w:rsidRPr="00350CA1" w:rsidRDefault="00D7335A" w:rsidP="00D7335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bCs/>
          <w:kern w:val="0"/>
          <w:sz w:val="24"/>
          <w:szCs w:val="24"/>
        </w:rPr>
      </w:pP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>Supplementary Video 1</w:t>
      </w: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 xml:space="preserve"> – Natural wing waving display.</w:t>
      </w:r>
    </w:p>
    <w:p w14:paraId="30646248" w14:textId="77777777" w:rsidR="00D7335A" w:rsidRDefault="00D7335A" w:rsidP="00350CA1">
      <w:pPr>
        <w:autoSpaceDE w:val="0"/>
        <w:autoSpaceDN w:val="0"/>
        <w:adjustRightInd w:val="0"/>
        <w:spacing w:before="120" w:after="0" w:line="240" w:lineRule="auto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t xml:space="preserve">During wing waving half open wings rotate around shoulders, </w:t>
      </w:r>
    </w:p>
    <w:p w14:paraId="6C9C51BC" w14:textId="77777777" w:rsidR="00D7335A" w:rsidRDefault="00D7335A" w:rsidP="00D7335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14:paraId="2B54B1C5" w14:textId="53A4995C" w:rsidR="00D7335A" w:rsidRPr="00350CA1" w:rsidRDefault="00D7335A" w:rsidP="00D7335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bCs/>
          <w:kern w:val="0"/>
          <w:sz w:val="24"/>
          <w:szCs w:val="24"/>
        </w:rPr>
      </w:pP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>S</w:t>
      </w: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>upplementary Video 2</w:t>
      </w: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 xml:space="preserve"> – Natural wing flicking display.</w:t>
      </w:r>
    </w:p>
    <w:p w14:paraId="790FC35A" w14:textId="4904AE6E" w:rsidR="005D48DE" w:rsidRDefault="00D7335A" w:rsidP="00350CA1">
      <w:pPr>
        <w:autoSpaceDE w:val="0"/>
        <w:autoSpaceDN w:val="0"/>
        <w:adjustRightInd w:val="0"/>
        <w:spacing w:before="120" w:after="0" w:line="240" w:lineRule="auto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t>D</w:t>
      </w:r>
      <w:r>
        <w:rPr>
          <w:rFonts w:ascii="TimesNewRomanPSMT" w:hAnsi="TimesNewRomanPSMT" w:cs="TimesNewRomanPSMT"/>
          <w:kern w:val="0"/>
          <w:sz w:val="24"/>
          <w:szCs w:val="24"/>
        </w:rPr>
        <w:t>uring wing flicking wings are slightly lifted in rapid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flushes </w:t>
      </w:r>
    </w:p>
    <w:p w14:paraId="7F581A5C" w14:textId="77777777" w:rsidR="00D7335A" w:rsidRDefault="00D7335A" w:rsidP="00D7335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14:paraId="3087D375" w14:textId="1057CAB1" w:rsidR="00D7335A" w:rsidRPr="00350CA1" w:rsidRDefault="00D7335A" w:rsidP="00D7335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bCs/>
          <w:kern w:val="0"/>
          <w:sz w:val="24"/>
          <w:szCs w:val="24"/>
        </w:rPr>
      </w:pP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>Supplementary Video 3</w:t>
      </w: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 xml:space="preserve"> – Imitated wing waving display</w:t>
      </w:r>
    </w:p>
    <w:p w14:paraId="5BBAEFDC" w14:textId="37D8F696" w:rsidR="00350CA1" w:rsidRPr="00350CA1" w:rsidRDefault="00350CA1" w:rsidP="00350CA1">
      <w:pPr>
        <w:autoSpaceDE w:val="0"/>
        <w:autoSpaceDN w:val="0"/>
        <w:adjustRightInd w:val="0"/>
        <w:spacing w:before="120" w:after="0" w:line="240" w:lineRule="auto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t>T</w:t>
      </w:r>
      <w:r w:rsidRPr="00350CA1">
        <w:rPr>
          <w:rFonts w:ascii="TimesNewRomanPSMT" w:hAnsi="TimesNewRomanPSMT" w:cs="TimesNewRomanPSMT"/>
          <w:kern w:val="0"/>
          <w:sz w:val="24"/>
          <w:szCs w:val="24"/>
        </w:rPr>
        <w:t>axidermic robot</w:t>
      </w:r>
      <w:r>
        <w:rPr>
          <w:rFonts w:ascii="TimesNewRomanPSMT" w:hAnsi="TimesNewRomanPSMT" w:cs="TimesNewRomanPSMT"/>
          <w:kern w:val="0"/>
          <w:sz w:val="24"/>
          <w:szCs w:val="24"/>
        </w:rPr>
        <w:t>ic</w:t>
      </w:r>
      <w:r w:rsidRPr="00350CA1">
        <w:rPr>
          <w:rFonts w:ascii="TimesNewRomanPSMT" w:hAnsi="TimesNewRomanPSMT" w:cs="TimesNewRomanPSMT"/>
          <w:kern w:val="0"/>
          <w:sz w:val="24"/>
          <w:szCs w:val="24"/>
        </w:rPr>
        <w:t xml:space="preserve"> bird with partially open wings that move continuously and with a large range.</w:t>
      </w:r>
    </w:p>
    <w:p w14:paraId="4E6EC518" w14:textId="77777777" w:rsidR="00D7335A" w:rsidRDefault="00D7335A" w:rsidP="00D7335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14:paraId="00F2ACF2" w14:textId="1307AED0" w:rsidR="00D7335A" w:rsidRPr="00350CA1" w:rsidRDefault="00D7335A" w:rsidP="00D7335A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bCs/>
          <w:kern w:val="0"/>
          <w:sz w:val="24"/>
          <w:szCs w:val="24"/>
        </w:rPr>
      </w:pP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>Supplementary Video 4</w:t>
      </w:r>
      <w:r w:rsidRPr="00350CA1">
        <w:rPr>
          <w:rFonts w:ascii="TimesNewRomanPSMT" w:hAnsi="TimesNewRomanPSMT" w:cs="TimesNewRomanPSMT"/>
          <w:b/>
          <w:bCs/>
          <w:kern w:val="0"/>
          <w:sz w:val="24"/>
          <w:szCs w:val="24"/>
        </w:rPr>
        <w:t xml:space="preserve"> – Imitated wing flicking display.</w:t>
      </w:r>
    </w:p>
    <w:p w14:paraId="5C1B3F13" w14:textId="023027A7" w:rsidR="00D7335A" w:rsidRPr="00D7335A" w:rsidRDefault="00350CA1" w:rsidP="00350CA1">
      <w:pPr>
        <w:autoSpaceDE w:val="0"/>
        <w:autoSpaceDN w:val="0"/>
        <w:adjustRightInd w:val="0"/>
        <w:spacing w:before="120" w:after="0" w:line="240" w:lineRule="auto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t>T</w:t>
      </w:r>
      <w:r w:rsidRPr="00350CA1">
        <w:rPr>
          <w:rFonts w:ascii="TimesNewRomanPSMT" w:hAnsi="TimesNewRomanPSMT" w:cs="TimesNewRomanPSMT"/>
          <w:kern w:val="0"/>
          <w:sz w:val="24"/>
          <w:szCs w:val="24"/>
        </w:rPr>
        <w:t>axidermic robot</w:t>
      </w:r>
      <w:r>
        <w:rPr>
          <w:rFonts w:ascii="TimesNewRomanPSMT" w:hAnsi="TimesNewRomanPSMT" w:cs="TimesNewRomanPSMT"/>
          <w:kern w:val="0"/>
          <w:sz w:val="24"/>
          <w:szCs w:val="24"/>
        </w:rPr>
        <w:t>ic</w:t>
      </w:r>
      <w:r w:rsidRPr="00350CA1">
        <w:rPr>
          <w:rFonts w:ascii="TimesNewRomanPSMT" w:hAnsi="TimesNewRomanPSMT" w:cs="TimesNewRomanPSMT"/>
          <w:kern w:val="0"/>
          <w:sz w:val="24"/>
          <w:szCs w:val="24"/>
        </w:rPr>
        <w:t xml:space="preserve"> bird with folded wings that move intermittently and with a small range.</w:t>
      </w:r>
    </w:p>
    <w:sectPr w:rsidR="00D7335A" w:rsidRPr="00D733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EBE8D" w14:textId="77777777" w:rsidR="00B54A76" w:rsidRDefault="00B54A76" w:rsidP="00C377FE">
      <w:pPr>
        <w:spacing w:after="0" w:line="240" w:lineRule="auto"/>
      </w:pPr>
      <w:r>
        <w:separator/>
      </w:r>
    </w:p>
  </w:endnote>
  <w:endnote w:type="continuationSeparator" w:id="0">
    <w:p w14:paraId="5862078D" w14:textId="77777777" w:rsidR="00B54A76" w:rsidRDefault="00B54A76" w:rsidP="00C37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99D2E" w14:textId="77777777" w:rsidR="00B54A76" w:rsidRDefault="00B54A76" w:rsidP="00C377FE">
      <w:pPr>
        <w:spacing w:after="0" w:line="240" w:lineRule="auto"/>
      </w:pPr>
      <w:r>
        <w:separator/>
      </w:r>
    </w:p>
  </w:footnote>
  <w:footnote w:type="continuationSeparator" w:id="0">
    <w:p w14:paraId="3601C49F" w14:textId="77777777" w:rsidR="00B54A76" w:rsidRDefault="00B54A76" w:rsidP="00C37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FD"/>
    <w:rsid w:val="00001F0D"/>
    <w:rsid w:val="001A0625"/>
    <w:rsid w:val="00350CA1"/>
    <w:rsid w:val="005D48DE"/>
    <w:rsid w:val="00B54A76"/>
    <w:rsid w:val="00C377FE"/>
    <w:rsid w:val="00C50FFD"/>
    <w:rsid w:val="00D7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88A84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C37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377FE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C37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377F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1T17:32:00Z</dcterms:created>
  <dcterms:modified xsi:type="dcterms:W3CDTF">2024-01-01T17:32:00Z</dcterms:modified>
</cp:coreProperties>
</file>